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B11" w:rsidRPr="00181DBC" w:rsidRDefault="009F0CC5" w:rsidP="00651B11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1</w:t>
      </w:r>
      <w:r w:rsidR="0093602E">
        <w:rPr>
          <w:rFonts w:cstheme="minorHAnsi"/>
          <w:b/>
          <w:bCs/>
          <w:sz w:val="24"/>
          <w:szCs w:val="24"/>
        </w:rPr>
        <w:t xml:space="preserve"> Table</w:t>
      </w:r>
      <w:r w:rsidR="00CD3257">
        <w:rPr>
          <w:rFonts w:cstheme="minorHAnsi"/>
          <w:b/>
          <w:bCs/>
          <w:sz w:val="24"/>
          <w:szCs w:val="24"/>
        </w:rPr>
        <w:t>.</w:t>
      </w:r>
      <w:r w:rsidR="00651B11" w:rsidRPr="00181DBC">
        <w:rPr>
          <w:rFonts w:cstheme="minorHAnsi"/>
          <w:b/>
          <w:bCs/>
          <w:sz w:val="24"/>
          <w:szCs w:val="24"/>
        </w:rPr>
        <w:t xml:space="preserve"> Localized gene, nucleotide position and biological relevance of SNPs</w:t>
      </w:r>
      <w:r w:rsidR="00A42BAE">
        <w:rPr>
          <w:rFonts w:cstheme="minorHAnsi"/>
          <w:b/>
          <w:bCs/>
          <w:sz w:val="24"/>
          <w:szCs w:val="24"/>
        </w:rPr>
        <w:t xml:space="preserve"> at 11q23.3 chromosomal region</w:t>
      </w:r>
    </w:p>
    <w:tbl>
      <w:tblPr>
        <w:tblStyle w:val="TableGrid"/>
        <w:tblW w:w="0" w:type="auto"/>
        <w:tblLook w:val="04A0"/>
      </w:tblPr>
      <w:tblGrid>
        <w:gridCol w:w="1367"/>
        <w:gridCol w:w="2020"/>
        <w:gridCol w:w="2440"/>
        <w:gridCol w:w="1311"/>
      </w:tblGrid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42BAE">
              <w:rPr>
                <w:rFonts w:cstheme="minorHAnsi"/>
                <w:b/>
                <w:bCs/>
                <w:sz w:val="24"/>
                <w:szCs w:val="24"/>
              </w:rPr>
              <w:t>SNP Rs ID</w:t>
            </w:r>
          </w:p>
        </w:tc>
        <w:tc>
          <w:tcPr>
            <w:tcW w:w="20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81DBC">
              <w:rPr>
                <w:rFonts w:cstheme="minorHAns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81DBC">
              <w:rPr>
                <w:rFonts w:cstheme="minorHAnsi"/>
                <w:b/>
                <w:bCs/>
                <w:sz w:val="24"/>
                <w:szCs w:val="24"/>
              </w:rPr>
              <w:t>Biological relevance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81DBC">
              <w:rPr>
                <w:rFonts w:cstheme="minorHAnsi"/>
                <w:b/>
                <w:bCs/>
                <w:sz w:val="24"/>
                <w:szCs w:val="24"/>
              </w:rPr>
              <w:t>Nucleotide Position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280753</w:t>
            </w:r>
          </w:p>
        </w:tc>
        <w:tc>
          <w:tcPr>
            <w:tcW w:w="2020" w:type="dxa"/>
            <w:vMerge w:val="restart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LOC10192011-BUD13</w:t>
            </w: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42944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1216126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46524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1556024</w:t>
            </w:r>
          </w:p>
        </w:tc>
        <w:tc>
          <w:tcPr>
            <w:tcW w:w="2020" w:type="dxa"/>
            <w:vMerge w:val="restart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BUD13</w:t>
            </w: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tr3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48335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8927680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tr3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4835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1216129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49540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80338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4997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7440396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51054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292921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5124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80326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5398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80324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54616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075295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57685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7519079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5843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4938310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59233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918143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59884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3741301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60675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3741300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60974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3825041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60991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0488699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61784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918144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Synonymous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63109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0488698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Missense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63231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7119975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63841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187126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65068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0790162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68388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68353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68976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63149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69225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23908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69652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64059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71421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041967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pstream 2kb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74433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964184</w:t>
            </w:r>
          </w:p>
        </w:tc>
        <w:tc>
          <w:tcPr>
            <w:tcW w:w="2020" w:type="dxa"/>
            <w:vMerge w:val="restart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ZPR1</w:t>
            </w: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Downstream 500b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78201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1823543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Downstream 500b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78419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043740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tr3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78795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7120029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79402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942478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8074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286037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81491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4417316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81585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589566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8170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075290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82580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lastRenderedPageBreak/>
              <w:t>rs618923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83443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03446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83719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3741298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86845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075294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87406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266788</w:t>
            </w:r>
          </w:p>
        </w:tc>
        <w:tc>
          <w:tcPr>
            <w:tcW w:w="20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APOA5-ZPR1</w:t>
            </w: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pstream 2kb, utr3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89970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19054</w:t>
            </w:r>
          </w:p>
        </w:tc>
        <w:tc>
          <w:tcPr>
            <w:tcW w:w="2020" w:type="dxa"/>
            <w:vMerge w:val="restart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APOA5</w:t>
            </w: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tr3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009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072560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1110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3135506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Missense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1691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51821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tr5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1863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48450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, upstream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2069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62799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pstream 2kb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2991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787680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pstream 2kb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4060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729410</w:t>
            </w:r>
          </w:p>
        </w:tc>
        <w:tc>
          <w:tcPr>
            <w:tcW w:w="2020" w:type="dxa"/>
            <w:vMerge w:val="restart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APOA5-APOA4</w:t>
            </w: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4945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7128182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5599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33389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6621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33867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6764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72143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9345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1600380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9466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589567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799960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63163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02796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729409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03052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25524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0378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729408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04102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63167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0700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63171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09614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63173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10292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727793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12658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7396835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13312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7396851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13448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542063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14051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849168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14485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849165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17762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68354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19862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63177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19996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5110</w:t>
            </w:r>
          </w:p>
        </w:tc>
        <w:tc>
          <w:tcPr>
            <w:tcW w:w="2020" w:type="dxa"/>
            <w:vMerge w:val="restart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APOA4</w:t>
            </w: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Missense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0918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5095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244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5091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tr5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3289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216311</w:t>
            </w:r>
          </w:p>
        </w:tc>
        <w:tc>
          <w:tcPr>
            <w:tcW w:w="2020" w:type="dxa"/>
            <w:vMerge w:val="restart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APOA4-APOC3</w:t>
            </w: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532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098453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5964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727789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6171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849176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6205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lastRenderedPageBreak/>
              <w:t>rs2849174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6350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071523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6628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542051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7022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071521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7132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595049</w:t>
            </w:r>
          </w:p>
        </w:tc>
        <w:tc>
          <w:tcPr>
            <w:tcW w:w="2020" w:type="dxa"/>
            <w:vMerge w:val="restart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APOC3</w:t>
            </w: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pstream 2kb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8729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854117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pstream 2kb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9426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854116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pstream 2kb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29453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5132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32062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5128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tr3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32924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1216153</w:t>
            </w:r>
          </w:p>
        </w:tc>
        <w:tc>
          <w:tcPr>
            <w:tcW w:w="2020" w:type="dxa"/>
            <w:vMerge w:val="restart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APOC3-APOA1</w:t>
            </w: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34384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718462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ergenic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35003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5081</w:t>
            </w:r>
          </w:p>
        </w:tc>
        <w:tc>
          <w:tcPr>
            <w:tcW w:w="2020" w:type="dxa"/>
            <w:vMerge w:val="restart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APOA1</w:t>
            </w: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Downstream 500b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35630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4882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Missense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36220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5077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Missense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36236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12718464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36685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5072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36867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2070665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Intron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36968</w:t>
            </w:r>
          </w:p>
        </w:tc>
      </w:tr>
      <w:tr w:rsidR="00651B11" w:rsidRPr="00181DBC" w:rsidTr="00BD3CC5">
        <w:trPr>
          <w:trHeight w:val="300"/>
        </w:trPr>
        <w:tc>
          <w:tcPr>
            <w:tcW w:w="1274" w:type="dxa"/>
            <w:noWrap/>
            <w:hideMark/>
          </w:tcPr>
          <w:p w:rsidR="00651B11" w:rsidRPr="00A42BAE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A42BAE">
              <w:rPr>
                <w:rFonts w:cstheme="minorHAnsi"/>
                <w:sz w:val="24"/>
                <w:szCs w:val="24"/>
              </w:rPr>
              <w:t>rs632153</w:t>
            </w:r>
          </w:p>
        </w:tc>
        <w:tc>
          <w:tcPr>
            <w:tcW w:w="2020" w:type="dxa"/>
            <w:vMerge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Upstream 2kb</w:t>
            </w:r>
          </w:p>
        </w:tc>
        <w:tc>
          <w:tcPr>
            <w:tcW w:w="1220" w:type="dxa"/>
            <w:noWrap/>
            <w:hideMark/>
          </w:tcPr>
          <w:p w:rsidR="00651B11" w:rsidRPr="00181DBC" w:rsidRDefault="00651B11" w:rsidP="00BD3CC5">
            <w:pPr>
              <w:rPr>
                <w:rFonts w:cstheme="minorHAnsi"/>
                <w:sz w:val="24"/>
                <w:szCs w:val="24"/>
              </w:rPr>
            </w:pPr>
            <w:r w:rsidRPr="00181DBC">
              <w:rPr>
                <w:rFonts w:cstheme="minorHAnsi"/>
                <w:sz w:val="24"/>
                <w:szCs w:val="24"/>
              </w:rPr>
              <w:t>116839523</w:t>
            </w:r>
          </w:p>
        </w:tc>
      </w:tr>
    </w:tbl>
    <w:p w:rsidR="00651B11" w:rsidRDefault="00651B11" w:rsidP="00651B11">
      <w:pPr>
        <w:rPr>
          <w:rFonts w:cstheme="minorHAnsi"/>
          <w:sz w:val="24"/>
          <w:szCs w:val="24"/>
        </w:rPr>
      </w:pPr>
    </w:p>
    <w:p w:rsidR="00651B11" w:rsidRPr="00181DBC" w:rsidRDefault="00651B11" w:rsidP="00651B1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tr - Untranslated region</w:t>
      </w:r>
    </w:p>
    <w:p w:rsidR="00181DBC" w:rsidRPr="00651B11" w:rsidRDefault="00181DBC" w:rsidP="00651B11">
      <w:pPr>
        <w:rPr>
          <w:szCs w:val="24"/>
        </w:rPr>
      </w:pPr>
    </w:p>
    <w:sectPr w:rsidR="00181DBC" w:rsidRPr="00651B11" w:rsidSect="00834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6B0FF8"/>
    <w:multiLevelType w:val="hybridMultilevel"/>
    <w:tmpl w:val="613CD540"/>
    <w:lvl w:ilvl="0" w:tplc="E240673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621F6A"/>
    <w:multiLevelType w:val="hybridMultilevel"/>
    <w:tmpl w:val="97866010"/>
    <w:lvl w:ilvl="0" w:tplc="28AE099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E2310B"/>
    <w:multiLevelType w:val="hybridMultilevel"/>
    <w:tmpl w:val="096855EC"/>
    <w:lvl w:ilvl="0" w:tplc="5D1085E4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0601E"/>
    <w:rsid w:val="00181DBC"/>
    <w:rsid w:val="00412287"/>
    <w:rsid w:val="004C68F1"/>
    <w:rsid w:val="0050257E"/>
    <w:rsid w:val="00651B11"/>
    <w:rsid w:val="007C0F34"/>
    <w:rsid w:val="007C2AB5"/>
    <w:rsid w:val="00834E2D"/>
    <w:rsid w:val="008B2DAE"/>
    <w:rsid w:val="009075A2"/>
    <w:rsid w:val="0093602E"/>
    <w:rsid w:val="009F0CC5"/>
    <w:rsid w:val="00A42BAE"/>
    <w:rsid w:val="00B2162D"/>
    <w:rsid w:val="00C0601E"/>
    <w:rsid w:val="00CD3257"/>
    <w:rsid w:val="00D92F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0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68F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6-02-23T12:02:00Z</dcterms:created>
  <dcterms:modified xsi:type="dcterms:W3CDTF">2016-04-07T09:36:00Z</dcterms:modified>
</cp:coreProperties>
</file>